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3ABC6B77" w:rsidR="00817DD6" w:rsidRPr="001549D3" w:rsidRDefault="009C6EDE" w:rsidP="0001436A">
      <w:pPr>
        <w:pStyle w:val="aff6"/>
      </w:pPr>
      <w:r w:rsidRPr="009C6EDE">
        <w:t>Digital healthcare service reform and health inequity for older people? A quasi-natural experiment in China</w:t>
      </w:r>
    </w:p>
    <w:p w14:paraId="25D2C293" w14:textId="33398EFF" w:rsidR="002868E2" w:rsidRPr="00994A3D" w:rsidRDefault="00A60CBC" w:rsidP="0001436A">
      <w:pPr>
        <w:pStyle w:val="AuthorList"/>
      </w:pPr>
      <w:proofErr w:type="spellStart"/>
      <w:r w:rsidRPr="00A60CBC">
        <w:t>Xinzhu</w:t>
      </w:r>
      <w:proofErr w:type="spellEnd"/>
      <w:r w:rsidRPr="00A60CBC">
        <w:t xml:space="preserve"> Qi, </w:t>
      </w:r>
      <w:proofErr w:type="spellStart"/>
      <w:r w:rsidRPr="00A60CBC">
        <w:t>Tieying</w:t>
      </w:r>
      <w:proofErr w:type="spellEnd"/>
      <w:r w:rsidRPr="00A60CBC">
        <w:t xml:space="preserve"> Feng</w:t>
      </w:r>
      <w:r w:rsidRPr="00994A3D">
        <w:t>*</w:t>
      </w:r>
      <w:r w:rsidRPr="00A60CBC">
        <w:t xml:space="preserve">, </w:t>
      </w:r>
      <w:proofErr w:type="spellStart"/>
      <w:r w:rsidRPr="00A60CBC">
        <w:t>Renyi</w:t>
      </w:r>
      <w:proofErr w:type="spellEnd"/>
      <w:r w:rsidRPr="00A60CBC">
        <w:t xml:space="preserve"> Deng</w:t>
      </w:r>
    </w:p>
    <w:p w14:paraId="217F3AE0" w14:textId="6E559090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A60CBC" w:rsidRPr="00A60CBC">
        <w:rPr>
          <w:rFonts w:cs="Times New Roman"/>
        </w:rPr>
        <w:t>Tieying</w:t>
      </w:r>
      <w:proofErr w:type="spellEnd"/>
      <w:r w:rsidR="00A60CBC" w:rsidRPr="00A60CBC">
        <w:rPr>
          <w:rFonts w:cs="Times New Roman"/>
        </w:rPr>
        <w:t xml:space="preserve"> Feng</w:t>
      </w:r>
      <w:r w:rsidR="00994A3D" w:rsidRPr="00994A3D">
        <w:rPr>
          <w:rFonts w:cs="Times New Roman"/>
        </w:rPr>
        <w:t xml:space="preserve">: </w:t>
      </w:r>
      <w:r w:rsidR="00A60CBC" w:rsidRPr="00A60CBC">
        <w:rPr>
          <w:rFonts w:cs="Times New Roman"/>
        </w:rPr>
        <w:t>tyfeng@mail.xjtu.edu.cn</w:t>
      </w:r>
    </w:p>
    <w:p w14:paraId="5E584EE8" w14:textId="30A83DDC" w:rsidR="00994A3D" w:rsidRDefault="00654E8F" w:rsidP="0001436A">
      <w:pPr>
        <w:pStyle w:val="1"/>
      </w:pPr>
      <w:r w:rsidRPr="00994A3D">
        <w:t>Supplementary Table</w:t>
      </w:r>
    </w:p>
    <w:p w14:paraId="4159EAF4" w14:textId="1610200D" w:rsidR="003D6CC2" w:rsidRPr="003D6CC2" w:rsidRDefault="003D6CC2" w:rsidP="003D6CC2">
      <w:pPr>
        <w:keepNext/>
        <w:rPr>
          <w:rFonts w:cs="Times New Roman"/>
          <w:b/>
          <w:szCs w:val="24"/>
        </w:rPr>
      </w:pPr>
      <w:r w:rsidRPr="003D6CC2">
        <w:rPr>
          <w:rFonts w:cs="Times New Roman"/>
          <w:b/>
          <w:szCs w:val="24"/>
        </w:rPr>
        <w:t xml:space="preserve">Supplemental Material </w:t>
      </w:r>
      <w:r>
        <w:rPr>
          <w:rFonts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 w:rsidRPr="003D6CC2">
        <w:rPr>
          <w:rFonts w:cs="Times New Roman"/>
          <w:b/>
          <w:szCs w:val="24"/>
        </w:rPr>
        <w:t xml:space="preserve">1. </w:t>
      </w:r>
      <w:r w:rsidRPr="003D6CC2">
        <w:rPr>
          <w:rFonts w:cs="Times New Roman"/>
          <w:szCs w:val="24"/>
        </w:rPr>
        <w:t xml:space="preserve">Estimated t test Value if ATT=0 in Five Matching Algorithms of PSM </w:t>
      </w:r>
    </w:p>
    <w:tbl>
      <w:tblPr>
        <w:tblStyle w:val="21"/>
        <w:tblW w:w="0" w:type="auto"/>
        <w:jc w:val="center"/>
        <w:tblLook w:val="04A0" w:firstRow="1" w:lastRow="0" w:firstColumn="1" w:lastColumn="0" w:noHBand="0" w:noVBand="1"/>
      </w:tblPr>
      <w:tblGrid>
        <w:gridCol w:w="3510"/>
        <w:gridCol w:w="1560"/>
        <w:gridCol w:w="3402"/>
      </w:tblGrid>
      <w:tr w:rsidR="003D6CC2" w:rsidRPr="00A06D14" w14:paraId="45F36476" w14:textId="77777777" w:rsidTr="003D6C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E55B3AE" w14:textId="77777777" w:rsidR="003D6CC2" w:rsidRPr="00A06D14" w:rsidRDefault="003D6CC2" w:rsidP="00CD1BFD">
            <w:pPr>
              <w:spacing w:line="324" w:lineRule="auto"/>
              <w:jc w:val="center"/>
              <w:rPr>
                <w:rFonts w:cs="Times New Roman"/>
                <w:sz w:val="21"/>
                <w:szCs w:val="21"/>
              </w:rPr>
            </w:pPr>
            <w:r w:rsidRPr="00A06D14">
              <w:rPr>
                <w:rFonts w:cs="Times New Roman"/>
                <w:sz w:val="21"/>
                <w:szCs w:val="21"/>
              </w:rPr>
              <w:t>Matching Algorithm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8DB08F5" w14:textId="77777777" w:rsidR="003D6CC2" w:rsidRPr="00A06D14" w:rsidRDefault="003D6CC2" w:rsidP="00CD1BFD">
            <w:pPr>
              <w:spacing w:line="324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A06D14">
              <w:rPr>
                <w:rFonts w:cs="Times New Roman"/>
                <w:sz w:val="21"/>
                <w:szCs w:val="21"/>
              </w:rPr>
              <w:t>ATT=0 T test Value</w:t>
            </w:r>
          </w:p>
        </w:tc>
      </w:tr>
      <w:tr w:rsidR="003D6CC2" w:rsidRPr="00A06D14" w14:paraId="6DD40AAC" w14:textId="77777777" w:rsidTr="003D6CC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8" w:space="0" w:color="auto"/>
            </w:tcBorders>
            <w:noWrap/>
            <w:hideMark/>
          </w:tcPr>
          <w:p w14:paraId="2561EB52" w14:textId="77777777" w:rsidR="003D6CC2" w:rsidRPr="00A06D14" w:rsidRDefault="003D6CC2" w:rsidP="00CD1BFD">
            <w:pPr>
              <w:spacing w:line="324" w:lineRule="auto"/>
              <w:jc w:val="center"/>
              <w:rPr>
                <w:rFonts w:cs="Times New Roman"/>
                <w:sz w:val="21"/>
                <w:szCs w:val="21"/>
              </w:rPr>
            </w:pPr>
            <w:r w:rsidRPr="00A06D14">
              <w:rPr>
                <w:rFonts w:cs="Times New Roman"/>
                <w:sz w:val="21"/>
                <w:szCs w:val="21"/>
              </w:rPr>
              <w:t xml:space="preserve">K-Nearest </w:t>
            </w:r>
            <w:proofErr w:type="spellStart"/>
            <w:r w:rsidRPr="00A06D14">
              <w:rPr>
                <w:rFonts w:cs="Times New Roman"/>
                <w:sz w:val="21"/>
                <w:szCs w:val="21"/>
              </w:rPr>
              <w:t>Neighbours</w:t>
            </w:r>
            <w:proofErr w:type="spellEnd"/>
            <w:r w:rsidRPr="00A06D14">
              <w:rPr>
                <w:rFonts w:cs="Times New Roman"/>
                <w:sz w:val="21"/>
                <w:szCs w:val="21"/>
              </w:rPr>
              <w:t xml:space="preserve"> Matching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noWrap/>
            <w:hideMark/>
          </w:tcPr>
          <w:p w14:paraId="388D6435" w14:textId="77777777" w:rsidR="003D6CC2" w:rsidRPr="00A06D14" w:rsidRDefault="003D6CC2" w:rsidP="00CD1BFD">
            <w:pPr>
              <w:spacing w:line="32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A06D14">
              <w:rPr>
                <w:rFonts w:cs="Times New Roman"/>
                <w:sz w:val="21"/>
                <w:szCs w:val="21"/>
              </w:rPr>
              <w:t>K=1</w:t>
            </w:r>
          </w:p>
        </w:tc>
        <w:tc>
          <w:tcPr>
            <w:tcW w:w="3402" w:type="dxa"/>
            <w:tcBorders>
              <w:top w:val="single" w:sz="8" w:space="0" w:color="auto"/>
            </w:tcBorders>
            <w:noWrap/>
            <w:hideMark/>
          </w:tcPr>
          <w:p w14:paraId="234A20AB" w14:textId="77777777" w:rsidR="003D6CC2" w:rsidRPr="00A06D14" w:rsidRDefault="003D6CC2" w:rsidP="00CD1BFD">
            <w:pPr>
              <w:spacing w:line="32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A06D14">
              <w:rPr>
                <w:rFonts w:cs="Times New Roman"/>
                <w:sz w:val="21"/>
                <w:szCs w:val="21"/>
              </w:rPr>
              <w:t>5.54</w:t>
            </w:r>
          </w:p>
        </w:tc>
      </w:tr>
      <w:tr w:rsidR="003D6CC2" w:rsidRPr="00A06D14" w14:paraId="7F138EFB" w14:textId="77777777" w:rsidTr="003D6CC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7AAA5E6B" w14:textId="77777777" w:rsidR="003D6CC2" w:rsidRPr="00A06D14" w:rsidRDefault="003D6CC2" w:rsidP="00CD1BFD">
            <w:pPr>
              <w:spacing w:line="324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60" w:type="dxa"/>
            <w:noWrap/>
            <w:hideMark/>
          </w:tcPr>
          <w:p w14:paraId="74F52B79" w14:textId="77777777" w:rsidR="003D6CC2" w:rsidRPr="00A06D14" w:rsidRDefault="003D6CC2" w:rsidP="00CD1BFD">
            <w:pPr>
              <w:spacing w:line="32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A06D14">
              <w:rPr>
                <w:rFonts w:cs="Times New Roman"/>
                <w:sz w:val="21"/>
                <w:szCs w:val="21"/>
              </w:rPr>
              <w:t>K=2</w:t>
            </w:r>
          </w:p>
        </w:tc>
        <w:tc>
          <w:tcPr>
            <w:tcW w:w="3402" w:type="dxa"/>
            <w:noWrap/>
            <w:hideMark/>
          </w:tcPr>
          <w:p w14:paraId="7C91C3DA" w14:textId="77777777" w:rsidR="003D6CC2" w:rsidRPr="00A06D14" w:rsidRDefault="003D6CC2" w:rsidP="00CD1BFD">
            <w:pPr>
              <w:spacing w:line="32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A06D14">
              <w:rPr>
                <w:rFonts w:cs="Times New Roman"/>
                <w:sz w:val="21"/>
                <w:szCs w:val="21"/>
              </w:rPr>
              <w:t>5.85</w:t>
            </w:r>
          </w:p>
        </w:tc>
      </w:tr>
      <w:tr w:rsidR="003D6CC2" w:rsidRPr="00A06D14" w14:paraId="1398DE0F" w14:textId="77777777" w:rsidTr="003D6CC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2C613F14" w14:textId="77777777" w:rsidR="003D6CC2" w:rsidRPr="00A06D14" w:rsidRDefault="003D6CC2" w:rsidP="00CD1BFD">
            <w:pPr>
              <w:spacing w:line="324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60" w:type="dxa"/>
            <w:noWrap/>
            <w:hideMark/>
          </w:tcPr>
          <w:p w14:paraId="29BD9A8A" w14:textId="77777777" w:rsidR="003D6CC2" w:rsidRPr="00A06D14" w:rsidRDefault="003D6CC2" w:rsidP="00CD1BFD">
            <w:pPr>
              <w:spacing w:line="32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A06D14">
              <w:rPr>
                <w:rFonts w:cs="Times New Roman"/>
                <w:sz w:val="21"/>
                <w:szCs w:val="21"/>
              </w:rPr>
              <w:t>K=3</w:t>
            </w:r>
          </w:p>
        </w:tc>
        <w:tc>
          <w:tcPr>
            <w:tcW w:w="3402" w:type="dxa"/>
            <w:noWrap/>
            <w:hideMark/>
          </w:tcPr>
          <w:p w14:paraId="69DE636B" w14:textId="77777777" w:rsidR="003D6CC2" w:rsidRPr="00A06D14" w:rsidRDefault="003D6CC2" w:rsidP="00CD1BFD">
            <w:pPr>
              <w:spacing w:line="32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A06D14">
              <w:rPr>
                <w:rFonts w:cs="Times New Roman"/>
                <w:sz w:val="21"/>
                <w:szCs w:val="21"/>
              </w:rPr>
              <w:t>5.81</w:t>
            </w:r>
          </w:p>
        </w:tc>
      </w:tr>
      <w:tr w:rsidR="003D6CC2" w:rsidRPr="00A06D14" w14:paraId="41E711B0" w14:textId="77777777" w:rsidTr="003D6CC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6A8BA549" w14:textId="77777777" w:rsidR="003D6CC2" w:rsidRPr="00A06D14" w:rsidRDefault="003D6CC2" w:rsidP="00CD1BFD">
            <w:pPr>
              <w:spacing w:line="324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60" w:type="dxa"/>
            <w:noWrap/>
            <w:hideMark/>
          </w:tcPr>
          <w:p w14:paraId="0A50D86F" w14:textId="77777777" w:rsidR="003D6CC2" w:rsidRPr="00A06D14" w:rsidRDefault="003D6CC2" w:rsidP="00CD1BFD">
            <w:pPr>
              <w:spacing w:line="32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A06D14">
              <w:rPr>
                <w:rFonts w:cs="Times New Roman"/>
                <w:sz w:val="21"/>
                <w:szCs w:val="21"/>
              </w:rPr>
              <w:t>K=4</w:t>
            </w:r>
          </w:p>
        </w:tc>
        <w:tc>
          <w:tcPr>
            <w:tcW w:w="3402" w:type="dxa"/>
            <w:noWrap/>
            <w:hideMark/>
          </w:tcPr>
          <w:p w14:paraId="5A8BD7EA" w14:textId="77777777" w:rsidR="003D6CC2" w:rsidRPr="00A06D14" w:rsidRDefault="003D6CC2" w:rsidP="00CD1BFD">
            <w:pPr>
              <w:spacing w:line="32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A06D14">
              <w:rPr>
                <w:rFonts w:cs="Times New Roman"/>
                <w:sz w:val="21"/>
                <w:szCs w:val="21"/>
              </w:rPr>
              <w:t>6.06</w:t>
            </w:r>
          </w:p>
        </w:tc>
      </w:tr>
      <w:tr w:rsidR="003D6CC2" w:rsidRPr="00A06D14" w14:paraId="782F5028" w14:textId="77777777" w:rsidTr="003D6CC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589E5312" w14:textId="77777777" w:rsidR="003D6CC2" w:rsidRPr="00A06D14" w:rsidRDefault="003D6CC2" w:rsidP="00CD1BFD">
            <w:pPr>
              <w:spacing w:line="324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60" w:type="dxa"/>
            <w:noWrap/>
            <w:hideMark/>
          </w:tcPr>
          <w:p w14:paraId="4CE5B3FA" w14:textId="77777777" w:rsidR="003D6CC2" w:rsidRPr="00A06D14" w:rsidRDefault="003D6CC2" w:rsidP="00CD1BFD">
            <w:pPr>
              <w:spacing w:line="32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A06D14">
              <w:rPr>
                <w:rFonts w:cs="Times New Roman"/>
                <w:sz w:val="21"/>
                <w:szCs w:val="21"/>
              </w:rPr>
              <w:t>K=5</w:t>
            </w:r>
          </w:p>
        </w:tc>
        <w:tc>
          <w:tcPr>
            <w:tcW w:w="3402" w:type="dxa"/>
            <w:noWrap/>
            <w:hideMark/>
          </w:tcPr>
          <w:p w14:paraId="233660E1" w14:textId="77777777" w:rsidR="003D6CC2" w:rsidRPr="00A06D14" w:rsidRDefault="003D6CC2" w:rsidP="00CD1BFD">
            <w:pPr>
              <w:spacing w:line="32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A06D14">
              <w:rPr>
                <w:rFonts w:cs="Times New Roman"/>
                <w:sz w:val="21"/>
                <w:szCs w:val="21"/>
              </w:rPr>
              <w:t>6.38</w:t>
            </w:r>
          </w:p>
        </w:tc>
      </w:tr>
      <w:tr w:rsidR="003D6CC2" w:rsidRPr="00A06D14" w14:paraId="260B5DF5" w14:textId="77777777" w:rsidTr="003D6CC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4A23061E" w14:textId="77777777" w:rsidR="003D6CC2" w:rsidRPr="00A06D14" w:rsidRDefault="003D6CC2" w:rsidP="00CD1BFD">
            <w:pPr>
              <w:spacing w:line="324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60" w:type="dxa"/>
            <w:noWrap/>
            <w:hideMark/>
          </w:tcPr>
          <w:p w14:paraId="3CAE82D7" w14:textId="77777777" w:rsidR="003D6CC2" w:rsidRPr="00A06D14" w:rsidRDefault="003D6CC2" w:rsidP="00CD1BFD">
            <w:pPr>
              <w:spacing w:line="32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A06D14">
              <w:rPr>
                <w:rFonts w:cs="Times New Roman"/>
                <w:sz w:val="21"/>
                <w:szCs w:val="21"/>
              </w:rPr>
              <w:t>K=6</w:t>
            </w:r>
          </w:p>
        </w:tc>
        <w:tc>
          <w:tcPr>
            <w:tcW w:w="3402" w:type="dxa"/>
            <w:noWrap/>
            <w:hideMark/>
          </w:tcPr>
          <w:p w14:paraId="0DDE590F" w14:textId="77777777" w:rsidR="003D6CC2" w:rsidRPr="00A06D14" w:rsidRDefault="003D6CC2" w:rsidP="00CD1BFD">
            <w:pPr>
              <w:spacing w:line="32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A06D14">
              <w:rPr>
                <w:rFonts w:cs="Times New Roman"/>
                <w:sz w:val="21"/>
                <w:szCs w:val="21"/>
              </w:rPr>
              <w:t>6.39</w:t>
            </w:r>
          </w:p>
        </w:tc>
      </w:tr>
      <w:tr w:rsidR="003D6CC2" w:rsidRPr="00A06D14" w14:paraId="0251B8D3" w14:textId="77777777" w:rsidTr="003D6CC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1D203AC0" w14:textId="77777777" w:rsidR="003D6CC2" w:rsidRPr="00A06D14" w:rsidRDefault="003D6CC2" w:rsidP="00CD1BFD">
            <w:pPr>
              <w:spacing w:line="324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60" w:type="dxa"/>
            <w:noWrap/>
            <w:hideMark/>
          </w:tcPr>
          <w:p w14:paraId="787A9ACF" w14:textId="77777777" w:rsidR="003D6CC2" w:rsidRPr="00A06D14" w:rsidRDefault="003D6CC2" w:rsidP="00CD1BFD">
            <w:pPr>
              <w:spacing w:line="32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A06D14">
              <w:rPr>
                <w:rFonts w:cs="Times New Roman"/>
                <w:sz w:val="21"/>
                <w:szCs w:val="21"/>
              </w:rPr>
              <w:t>K=7</w:t>
            </w:r>
          </w:p>
        </w:tc>
        <w:tc>
          <w:tcPr>
            <w:tcW w:w="3402" w:type="dxa"/>
            <w:noWrap/>
            <w:hideMark/>
          </w:tcPr>
          <w:p w14:paraId="1291E6D8" w14:textId="77777777" w:rsidR="003D6CC2" w:rsidRPr="00A06D14" w:rsidRDefault="003D6CC2" w:rsidP="00CD1BFD">
            <w:pPr>
              <w:spacing w:line="32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A06D14">
              <w:rPr>
                <w:rFonts w:cs="Times New Roman"/>
                <w:sz w:val="21"/>
                <w:szCs w:val="21"/>
              </w:rPr>
              <w:t>6.32</w:t>
            </w:r>
          </w:p>
        </w:tc>
      </w:tr>
      <w:tr w:rsidR="003D6CC2" w:rsidRPr="00A06D14" w14:paraId="1F9C0826" w14:textId="77777777" w:rsidTr="003D6CC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142C2DA7" w14:textId="77777777" w:rsidR="003D6CC2" w:rsidRPr="00A06D14" w:rsidRDefault="003D6CC2" w:rsidP="00CD1BFD">
            <w:pPr>
              <w:spacing w:line="324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60" w:type="dxa"/>
            <w:noWrap/>
            <w:hideMark/>
          </w:tcPr>
          <w:p w14:paraId="7DE01F95" w14:textId="77777777" w:rsidR="003D6CC2" w:rsidRPr="00A06D14" w:rsidRDefault="003D6CC2" w:rsidP="00CD1BFD">
            <w:pPr>
              <w:spacing w:line="32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A06D14">
              <w:rPr>
                <w:rFonts w:cs="Times New Roman"/>
                <w:sz w:val="21"/>
                <w:szCs w:val="21"/>
              </w:rPr>
              <w:t>K=8</w:t>
            </w:r>
          </w:p>
        </w:tc>
        <w:tc>
          <w:tcPr>
            <w:tcW w:w="3402" w:type="dxa"/>
            <w:noWrap/>
            <w:hideMark/>
          </w:tcPr>
          <w:p w14:paraId="1A2885A7" w14:textId="77777777" w:rsidR="003D6CC2" w:rsidRPr="00A06D14" w:rsidRDefault="003D6CC2" w:rsidP="00CD1BFD">
            <w:pPr>
              <w:spacing w:line="32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A06D14">
              <w:rPr>
                <w:rFonts w:cs="Times New Roman"/>
                <w:sz w:val="21"/>
                <w:szCs w:val="21"/>
              </w:rPr>
              <w:t>6.58</w:t>
            </w:r>
          </w:p>
        </w:tc>
      </w:tr>
      <w:tr w:rsidR="003D6CC2" w:rsidRPr="00A06D14" w14:paraId="1D33A426" w14:textId="77777777" w:rsidTr="003D6CC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3FF16149" w14:textId="77777777" w:rsidR="003D6CC2" w:rsidRPr="00A06D14" w:rsidRDefault="003D6CC2" w:rsidP="00CD1BFD">
            <w:pPr>
              <w:spacing w:line="324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60" w:type="dxa"/>
            <w:noWrap/>
            <w:hideMark/>
          </w:tcPr>
          <w:p w14:paraId="2A2E124D" w14:textId="77777777" w:rsidR="003D6CC2" w:rsidRPr="00A06D14" w:rsidRDefault="003D6CC2" w:rsidP="00CD1BFD">
            <w:pPr>
              <w:spacing w:line="32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A06D14">
              <w:rPr>
                <w:rFonts w:cs="Times New Roman"/>
                <w:sz w:val="21"/>
                <w:szCs w:val="21"/>
              </w:rPr>
              <w:t>K=9</w:t>
            </w:r>
          </w:p>
        </w:tc>
        <w:tc>
          <w:tcPr>
            <w:tcW w:w="3402" w:type="dxa"/>
            <w:noWrap/>
            <w:hideMark/>
          </w:tcPr>
          <w:p w14:paraId="4480D336" w14:textId="77777777" w:rsidR="003D6CC2" w:rsidRPr="00A06D14" w:rsidRDefault="003D6CC2" w:rsidP="00CD1BFD">
            <w:pPr>
              <w:spacing w:line="32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A06D14">
              <w:rPr>
                <w:rFonts w:cs="Times New Roman"/>
                <w:sz w:val="21"/>
                <w:szCs w:val="21"/>
              </w:rPr>
              <w:t>6.54</w:t>
            </w:r>
          </w:p>
        </w:tc>
      </w:tr>
      <w:tr w:rsidR="003D6CC2" w:rsidRPr="00A06D14" w14:paraId="04EE16C9" w14:textId="77777777" w:rsidTr="003D6CC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612CFE00" w14:textId="77777777" w:rsidR="003D6CC2" w:rsidRPr="00A06D14" w:rsidRDefault="003D6CC2" w:rsidP="00CD1BFD">
            <w:pPr>
              <w:spacing w:line="324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60" w:type="dxa"/>
            <w:noWrap/>
            <w:hideMark/>
          </w:tcPr>
          <w:p w14:paraId="161928AF" w14:textId="77777777" w:rsidR="003D6CC2" w:rsidRPr="00A06D14" w:rsidRDefault="003D6CC2" w:rsidP="00CD1BFD">
            <w:pPr>
              <w:spacing w:line="32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A06D14">
              <w:rPr>
                <w:rFonts w:cs="Times New Roman"/>
                <w:sz w:val="21"/>
                <w:szCs w:val="21"/>
              </w:rPr>
              <w:t>K=10</w:t>
            </w:r>
          </w:p>
        </w:tc>
        <w:tc>
          <w:tcPr>
            <w:tcW w:w="3402" w:type="dxa"/>
            <w:noWrap/>
            <w:hideMark/>
          </w:tcPr>
          <w:p w14:paraId="5E3A7D84" w14:textId="77777777" w:rsidR="003D6CC2" w:rsidRPr="00A06D14" w:rsidRDefault="003D6CC2" w:rsidP="00CD1BFD">
            <w:pPr>
              <w:spacing w:line="32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A06D14">
              <w:rPr>
                <w:rFonts w:cs="Times New Roman"/>
                <w:sz w:val="21"/>
                <w:szCs w:val="21"/>
              </w:rPr>
              <w:t>6.48</w:t>
            </w:r>
          </w:p>
        </w:tc>
      </w:tr>
      <w:tr w:rsidR="003D6CC2" w:rsidRPr="00A06D14" w14:paraId="58696677" w14:textId="77777777" w:rsidTr="003D6CC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3CECCABA" w14:textId="77777777" w:rsidR="003D6CC2" w:rsidRPr="00A06D14" w:rsidRDefault="003D6CC2" w:rsidP="00CD1BFD">
            <w:pPr>
              <w:spacing w:line="324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60" w:type="dxa"/>
            <w:noWrap/>
            <w:hideMark/>
          </w:tcPr>
          <w:p w14:paraId="632A13C4" w14:textId="77777777" w:rsidR="003D6CC2" w:rsidRPr="00A06D14" w:rsidRDefault="003D6CC2" w:rsidP="00CD1BFD">
            <w:pPr>
              <w:spacing w:line="32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A06D14">
              <w:rPr>
                <w:rFonts w:cs="Times New Roman"/>
                <w:sz w:val="21"/>
                <w:szCs w:val="21"/>
              </w:rPr>
              <w:t>K=11</w:t>
            </w:r>
          </w:p>
        </w:tc>
        <w:tc>
          <w:tcPr>
            <w:tcW w:w="3402" w:type="dxa"/>
            <w:noWrap/>
            <w:hideMark/>
          </w:tcPr>
          <w:p w14:paraId="60452A02" w14:textId="77777777" w:rsidR="003D6CC2" w:rsidRPr="00A06D14" w:rsidRDefault="003D6CC2" w:rsidP="00CD1BFD">
            <w:pPr>
              <w:spacing w:line="32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A06D14">
              <w:rPr>
                <w:rFonts w:cs="Times New Roman"/>
                <w:sz w:val="21"/>
                <w:szCs w:val="21"/>
              </w:rPr>
              <w:t>6.54</w:t>
            </w:r>
          </w:p>
        </w:tc>
      </w:tr>
      <w:tr w:rsidR="003D6CC2" w:rsidRPr="00A06D14" w14:paraId="707D75BE" w14:textId="77777777" w:rsidTr="003D6CC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5E8CD7F8" w14:textId="77777777" w:rsidR="003D6CC2" w:rsidRPr="00A06D14" w:rsidRDefault="003D6CC2" w:rsidP="00CD1BFD">
            <w:pPr>
              <w:spacing w:line="324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60" w:type="dxa"/>
            <w:noWrap/>
            <w:hideMark/>
          </w:tcPr>
          <w:p w14:paraId="5C461EC8" w14:textId="77777777" w:rsidR="003D6CC2" w:rsidRPr="00A06D14" w:rsidRDefault="003D6CC2" w:rsidP="00CD1BFD">
            <w:pPr>
              <w:spacing w:line="32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A06D14">
              <w:rPr>
                <w:rFonts w:cs="Times New Roman"/>
                <w:sz w:val="21"/>
                <w:szCs w:val="21"/>
              </w:rPr>
              <w:t>K=12</w:t>
            </w:r>
          </w:p>
        </w:tc>
        <w:tc>
          <w:tcPr>
            <w:tcW w:w="3402" w:type="dxa"/>
            <w:noWrap/>
            <w:hideMark/>
          </w:tcPr>
          <w:p w14:paraId="0917C8C2" w14:textId="77777777" w:rsidR="003D6CC2" w:rsidRPr="00A06D14" w:rsidRDefault="003D6CC2" w:rsidP="00CD1BFD">
            <w:pPr>
              <w:spacing w:line="32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A06D14">
              <w:rPr>
                <w:rFonts w:cs="Times New Roman"/>
                <w:sz w:val="21"/>
                <w:szCs w:val="21"/>
              </w:rPr>
              <w:t>6.58</w:t>
            </w:r>
          </w:p>
        </w:tc>
      </w:tr>
      <w:tr w:rsidR="003D6CC2" w:rsidRPr="00A06D14" w14:paraId="145C9110" w14:textId="77777777" w:rsidTr="003D6CC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181AEDDE" w14:textId="77777777" w:rsidR="003D6CC2" w:rsidRPr="00A06D14" w:rsidRDefault="003D6CC2" w:rsidP="00CD1BFD">
            <w:pPr>
              <w:spacing w:line="324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560" w:type="dxa"/>
            <w:noWrap/>
            <w:hideMark/>
          </w:tcPr>
          <w:p w14:paraId="5C240A3B" w14:textId="77777777" w:rsidR="003D6CC2" w:rsidRPr="00A06D14" w:rsidRDefault="003D6CC2" w:rsidP="00CD1BFD">
            <w:pPr>
              <w:spacing w:line="32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A06D14">
              <w:rPr>
                <w:rFonts w:cs="Times New Roman"/>
                <w:sz w:val="21"/>
                <w:szCs w:val="21"/>
              </w:rPr>
              <w:t>K=13</w:t>
            </w:r>
          </w:p>
        </w:tc>
        <w:tc>
          <w:tcPr>
            <w:tcW w:w="3402" w:type="dxa"/>
            <w:noWrap/>
            <w:hideMark/>
          </w:tcPr>
          <w:p w14:paraId="6DA95631" w14:textId="77777777" w:rsidR="003D6CC2" w:rsidRPr="00A06D14" w:rsidRDefault="003D6CC2" w:rsidP="00CD1BFD">
            <w:pPr>
              <w:spacing w:line="32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A06D14">
              <w:rPr>
                <w:rFonts w:cs="Times New Roman"/>
                <w:sz w:val="21"/>
                <w:szCs w:val="21"/>
              </w:rPr>
              <w:t>6.54</w:t>
            </w:r>
          </w:p>
        </w:tc>
      </w:tr>
      <w:tr w:rsidR="003D6CC2" w:rsidRPr="00A06D14" w14:paraId="26B9F65D" w14:textId="77777777" w:rsidTr="003D6CC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3E35BEA5" w14:textId="77777777" w:rsidR="003D6CC2" w:rsidRPr="00A06D14" w:rsidRDefault="003D6CC2" w:rsidP="00CD1BFD">
            <w:pPr>
              <w:spacing w:line="324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A06D14">
              <w:rPr>
                <w:rFonts w:cs="Times New Roman"/>
                <w:sz w:val="21"/>
                <w:szCs w:val="21"/>
              </w:rPr>
              <w:t>Calliper</w:t>
            </w:r>
            <w:proofErr w:type="spellEnd"/>
            <w:r w:rsidRPr="00A06D14">
              <w:rPr>
                <w:rFonts w:cs="Times New Roman"/>
                <w:sz w:val="21"/>
                <w:szCs w:val="21"/>
              </w:rPr>
              <w:t xml:space="preserve"> Matching at 1:4 Radio</w:t>
            </w:r>
          </w:p>
        </w:tc>
        <w:tc>
          <w:tcPr>
            <w:tcW w:w="1560" w:type="dxa"/>
            <w:noWrap/>
            <w:hideMark/>
          </w:tcPr>
          <w:p w14:paraId="2EDFA3BF" w14:textId="77777777" w:rsidR="003D6CC2" w:rsidRPr="00A06D14" w:rsidRDefault="003D6CC2" w:rsidP="00CD1BFD">
            <w:pPr>
              <w:spacing w:line="32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A06D14">
              <w:rPr>
                <w:rFonts w:cs="Times New Roman"/>
                <w:sz w:val="21"/>
                <w:szCs w:val="21"/>
              </w:rPr>
              <w:t>Cal=0.0088</w:t>
            </w:r>
          </w:p>
        </w:tc>
        <w:tc>
          <w:tcPr>
            <w:tcW w:w="3402" w:type="dxa"/>
            <w:noWrap/>
            <w:hideMark/>
          </w:tcPr>
          <w:p w14:paraId="5499AE20" w14:textId="77777777" w:rsidR="003D6CC2" w:rsidRPr="00A06D14" w:rsidRDefault="003D6CC2" w:rsidP="00CD1BFD">
            <w:pPr>
              <w:spacing w:line="32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A06D14">
              <w:rPr>
                <w:rFonts w:cs="Times New Roman"/>
                <w:sz w:val="21"/>
                <w:szCs w:val="21"/>
              </w:rPr>
              <w:t>6.04</w:t>
            </w:r>
          </w:p>
        </w:tc>
      </w:tr>
      <w:tr w:rsidR="003D6CC2" w:rsidRPr="00A06D14" w14:paraId="234B6152" w14:textId="77777777" w:rsidTr="003D6CC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472D2779" w14:textId="77777777" w:rsidR="003D6CC2" w:rsidRPr="00A06D14" w:rsidRDefault="003D6CC2" w:rsidP="00CD1BFD">
            <w:pPr>
              <w:spacing w:line="324" w:lineRule="auto"/>
              <w:jc w:val="center"/>
              <w:rPr>
                <w:rFonts w:cs="Times New Roman"/>
                <w:sz w:val="21"/>
                <w:szCs w:val="21"/>
              </w:rPr>
            </w:pPr>
            <w:proofErr w:type="spellStart"/>
            <w:r w:rsidRPr="00A06D14">
              <w:rPr>
                <w:rFonts w:cs="Times New Roman"/>
                <w:sz w:val="21"/>
                <w:szCs w:val="21"/>
              </w:rPr>
              <w:t>Calliper</w:t>
            </w:r>
            <w:proofErr w:type="spellEnd"/>
            <w:r w:rsidRPr="00A06D14">
              <w:rPr>
                <w:rFonts w:cs="Times New Roman"/>
                <w:sz w:val="21"/>
                <w:szCs w:val="21"/>
              </w:rPr>
              <w:t>/Radius Matching</w:t>
            </w:r>
          </w:p>
        </w:tc>
        <w:tc>
          <w:tcPr>
            <w:tcW w:w="1560" w:type="dxa"/>
            <w:noWrap/>
            <w:hideMark/>
          </w:tcPr>
          <w:p w14:paraId="2A50370F" w14:textId="77777777" w:rsidR="003D6CC2" w:rsidRPr="00A06D14" w:rsidRDefault="003D6CC2" w:rsidP="00CD1BFD">
            <w:pPr>
              <w:spacing w:line="32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A06D14">
              <w:rPr>
                <w:rFonts w:cs="Times New Roman"/>
                <w:sz w:val="21"/>
                <w:szCs w:val="21"/>
              </w:rPr>
              <w:t>Cal=0.0088</w:t>
            </w:r>
          </w:p>
        </w:tc>
        <w:tc>
          <w:tcPr>
            <w:tcW w:w="3402" w:type="dxa"/>
            <w:noWrap/>
            <w:hideMark/>
          </w:tcPr>
          <w:p w14:paraId="625CF5B7" w14:textId="77777777" w:rsidR="003D6CC2" w:rsidRPr="00A06D14" w:rsidRDefault="003D6CC2" w:rsidP="00CD1BFD">
            <w:pPr>
              <w:spacing w:line="32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A06D14">
              <w:rPr>
                <w:rFonts w:cs="Times New Roman"/>
                <w:sz w:val="21"/>
                <w:szCs w:val="21"/>
              </w:rPr>
              <w:t>6.76</w:t>
            </w:r>
          </w:p>
        </w:tc>
      </w:tr>
      <w:tr w:rsidR="003D6CC2" w:rsidRPr="00A06D14" w14:paraId="79BF73AE" w14:textId="77777777" w:rsidTr="003D6CC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1DE15996" w14:textId="77777777" w:rsidR="003D6CC2" w:rsidRPr="00A06D14" w:rsidRDefault="003D6CC2" w:rsidP="00CD1BFD">
            <w:pPr>
              <w:spacing w:line="324" w:lineRule="auto"/>
              <w:jc w:val="center"/>
              <w:rPr>
                <w:rFonts w:cs="Times New Roman"/>
                <w:sz w:val="21"/>
                <w:szCs w:val="21"/>
              </w:rPr>
            </w:pPr>
            <w:r w:rsidRPr="00A06D14">
              <w:rPr>
                <w:rFonts w:cs="Times New Roman"/>
                <w:sz w:val="21"/>
                <w:szCs w:val="21"/>
              </w:rPr>
              <w:t>Kernel Matching</w:t>
            </w:r>
          </w:p>
        </w:tc>
        <w:tc>
          <w:tcPr>
            <w:tcW w:w="1560" w:type="dxa"/>
            <w:noWrap/>
            <w:hideMark/>
          </w:tcPr>
          <w:p w14:paraId="69369E51" w14:textId="77777777" w:rsidR="003D6CC2" w:rsidRPr="00A06D14" w:rsidRDefault="003D6CC2" w:rsidP="00CD1BFD">
            <w:pPr>
              <w:spacing w:line="32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A06D14">
              <w:rPr>
                <w:rFonts w:cs="Times New Roman"/>
                <w:sz w:val="21"/>
                <w:szCs w:val="21"/>
              </w:rPr>
              <w:t>/</w:t>
            </w:r>
          </w:p>
        </w:tc>
        <w:tc>
          <w:tcPr>
            <w:tcW w:w="3402" w:type="dxa"/>
            <w:noWrap/>
            <w:hideMark/>
          </w:tcPr>
          <w:p w14:paraId="6F64668F" w14:textId="77777777" w:rsidR="003D6CC2" w:rsidRPr="00A06D14" w:rsidRDefault="003D6CC2" w:rsidP="00CD1BFD">
            <w:pPr>
              <w:spacing w:line="32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A06D14">
              <w:rPr>
                <w:rFonts w:cs="Times New Roman"/>
                <w:sz w:val="21"/>
                <w:szCs w:val="21"/>
              </w:rPr>
              <w:t>6.68</w:t>
            </w:r>
          </w:p>
        </w:tc>
      </w:tr>
      <w:tr w:rsidR="003D6CC2" w:rsidRPr="00A06D14" w14:paraId="58DC5523" w14:textId="77777777" w:rsidTr="003D6CC2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bottom w:val="single" w:sz="12" w:space="0" w:color="auto"/>
            </w:tcBorders>
            <w:noWrap/>
            <w:hideMark/>
          </w:tcPr>
          <w:p w14:paraId="40C5E49B" w14:textId="77777777" w:rsidR="003D6CC2" w:rsidRPr="00A06D14" w:rsidRDefault="003D6CC2" w:rsidP="00CD1BFD">
            <w:pPr>
              <w:spacing w:line="324" w:lineRule="auto"/>
              <w:jc w:val="center"/>
              <w:rPr>
                <w:rFonts w:cs="Times New Roman"/>
                <w:sz w:val="21"/>
                <w:szCs w:val="21"/>
              </w:rPr>
            </w:pPr>
            <w:r w:rsidRPr="00A06D14">
              <w:rPr>
                <w:rFonts w:cs="Times New Roman"/>
                <w:sz w:val="21"/>
                <w:szCs w:val="21"/>
              </w:rPr>
              <w:t>Local Linear Regression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noWrap/>
            <w:hideMark/>
          </w:tcPr>
          <w:p w14:paraId="02DFD4AC" w14:textId="77777777" w:rsidR="003D6CC2" w:rsidRPr="00A06D14" w:rsidRDefault="003D6CC2" w:rsidP="00CD1BFD">
            <w:pPr>
              <w:spacing w:line="32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A06D14">
              <w:rPr>
                <w:rFonts w:cs="Times New Roman"/>
                <w:sz w:val="21"/>
                <w:szCs w:val="21"/>
              </w:rPr>
              <w:t>/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noWrap/>
            <w:hideMark/>
          </w:tcPr>
          <w:p w14:paraId="5FEE6D1A" w14:textId="77777777" w:rsidR="003D6CC2" w:rsidRPr="00A06D14" w:rsidRDefault="003D6CC2" w:rsidP="00CD1BFD">
            <w:pPr>
              <w:spacing w:line="32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1"/>
                <w:szCs w:val="21"/>
              </w:rPr>
            </w:pPr>
            <w:r w:rsidRPr="00A06D14">
              <w:rPr>
                <w:rFonts w:cs="Times New Roman"/>
                <w:sz w:val="21"/>
                <w:szCs w:val="21"/>
              </w:rPr>
              <w:t>4.89</w:t>
            </w:r>
          </w:p>
        </w:tc>
      </w:tr>
    </w:tbl>
    <w:p w14:paraId="5F4F3FF6" w14:textId="77777777" w:rsidR="003D6CC2" w:rsidRDefault="003D6CC2" w:rsidP="002B4A57"/>
    <w:p w14:paraId="58F1AED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C7D6C3" w14:textId="77777777" w:rsidR="0047296F" w:rsidRDefault="0047296F" w:rsidP="00117666">
      <w:pPr>
        <w:spacing w:after="0"/>
      </w:pPr>
      <w:r>
        <w:separator/>
      </w:r>
    </w:p>
  </w:endnote>
  <w:endnote w:type="continuationSeparator" w:id="0">
    <w:p w14:paraId="7006E2A9" w14:textId="77777777" w:rsidR="0047296F" w:rsidRDefault="004729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690594" w14:textId="77777777" w:rsidR="0047296F" w:rsidRDefault="0047296F" w:rsidP="00117666">
      <w:pPr>
        <w:spacing w:after="0"/>
      </w:pPr>
      <w:r>
        <w:separator/>
      </w:r>
    </w:p>
  </w:footnote>
  <w:footnote w:type="continuationSeparator" w:id="0">
    <w:p w14:paraId="02639498" w14:textId="77777777" w:rsidR="0047296F" w:rsidRDefault="004729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D6CC2"/>
    <w:rsid w:val="00401590"/>
    <w:rsid w:val="00447801"/>
    <w:rsid w:val="00452E9C"/>
    <w:rsid w:val="0047296F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6EDE"/>
    <w:rsid w:val="009C70F3"/>
    <w:rsid w:val="00A174D9"/>
    <w:rsid w:val="00A569CD"/>
    <w:rsid w:val="00A60CBC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21">
    <w:name w:val="无格式表格 21"/>
    <w:basedOn w:val="a2"/>
    <w:uiPriority w:val="42"/>
    <w:rsid w:val="003D6CC2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61F86A50-782F-407A-8506-93DF31A9F8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2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sus</cp:lastModifiedBy>
  <cp:revision>4</cp:revision>
  <cp:lastPrinted>2013-10-03T12:51:00Z</cp:lastPrinted>
  <dcterms:created xsi:type="dcterms:W3CDTF">2023-04-30T05:40:00Z</dcterms:created>
  <dcterms:modified xsi:type="dcterms:W3CDTF">2023-04-30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